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13CF5" w14:textId="5CFEA88E" w:rsidR="00101686" w:rsidRDefault="00101686" w:rsidP="00BA16FA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095351D" wp14:editId="47085618">
            <wp:extent cx="5943600" cy="3623945"/>
            <wp:effectExtent l="0" t="0" r="0" b="0"/>
            <wp:docPr id="1087019686" name="Picture 7" descr="A close-up of several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019686" name="Picture 7" descr="A close-up of several graph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2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A24F3" w14:textId="6DF07711" w:rsidR="00F72CCB" w:rsidRDefault="00AE7420" w:rsidP="00B425E8">
      <w:pPr>
        <w:pStyle w:val="Heading1"/>
      </w:pPr>
      <w:bookmarkStart w:id="0" w:name="_Toc218857971"/>
      <w:r w:rsidRPr="00AE7420">
        <w:t>S</w:t>
      </w:r>
      <w:r w:rsidR="00720DA7">
        <w:t>2</w:t>
      </w:r>
      <w:r w:rsidRPr="00AE7420">
        <w:t xml:space="preserve"> </w:t>
      </w:r>
      <w:r w:rsidR="00720DA7">
        <w:t>Fig</w:t>
      </w:r>
      <w:r w:rsidR="00BA16FA" w:rsidRPr="00B50EF5">
        <w:t xml:space="preserve">. Incidence rates (IR) and incidence rate ratios (IRR) of asthma, atopic dermatitis (AD), and multiple sclerosis (MS) in </w:t>
      </w:r>
      <w:r w:rsidR="00BA16FA" w:rsidRPr="00CB5C8B">
        <w:t xml:space="preserve">seasonal </w:t>
      </w:r>
      <w:r w:rsidR="00BA16FA" w:rsidRPr="00B50EF5">
        <w:t xml:space="preserve">cohorts </w:t>
      </w:r>
      <w:r w:rsidR="00BA16FA">
        <w:t>from</w:t>
      </w:r>
      <w:r w:rsidR="00BA16FA" w:rsidRPr="00B50EF5">
        <w:t xml:space="preserve"> 2018 </w:t>
      </w:r>
      <w:r w:rsidR="00BA16FA">
        <w:t>to</w:t>
      </w:r>
      <w:r w:rsidR="00BA16FA" w:rsidRPr="00B50EF5">
        <w:t xml:space="preserve"> 2022</w:t>
      </w:r>
      <w:r w:rsidR="00BA16FA" w:rsidRPr="007E749D">
        <w:t xml:space="preserve"> </w:t>
      </w:r>
      <w:r w:rsidR="00BA16FA">
        <w:t>by age and sex</w:t>
      </w:r>
      <w:r w:rsidR="003B6A66">
        <w:t xml:space="preserve"> in Optum</w:t>
      </w:r>
      <w:r w:rsidR="003B6A66" w:rsidRPr="003B64C0">
        <w:rPr>
          <w:vertAlign w:val="superscript"/>
        </w:rPr>
        <w:t>®</w:t>
      </w:r>
      <w:r w:rsidR="003B6A66">
        <w:rPr>
          <w:vertAlign w:val="superscript"/>
        </w:rPr>
        <w:t xml:space="preserve"> </w:t>
      </w:r>
      <w:r w:rsidR="003B6A66">
        <w:t>CDM</w:t>
      </w:r>
      <w:r w:rsidR="00BA16FA" w:rsidRPr="00B50EF5">
        <w:t>.</w:t>
      </w:r>
      <w:bookmarkEnd w:id="0"/>
    </w:p>
    <w:p w14:paraId="58C6EBE6" w14:textId="73E7850D" w:rsidR="008109FB" w:rsidRPr="00505EE9" w:rsidRDefault="00BA16FA" w:rsidP="00505EE9">
      <w:pPr>
        <w:spacing w:line="240" w:lineRule="auto"/>
        <w:rPr>
          <w:sz w:val="20"/>
          <w:szCs w:val="20"/>
        </w:rPr>
      </w:pPr>
      <w:r w:rsidRPr="00505EE9">
        <w:rPr>
          <w:sz w:val="20"/>
          <w:szCs w:val="20"/>
        </w:rPr>
        <w:t xml:space="preserve">Panels A-B, D-E, and G-H: IRs for asthma, AD, and MS were calculated by age and sex from 2018 to 2022. Panels C, F, and I: IRRs were calculated to compare the IRs in age and sex </w:t>
      </w:r>
      <w:r w:rsidR="00A308FB" w:rsidRPr="00505EE9">
        <w:rPr>
          <w:sz w:val="20"/>
          <w:szCs w:val="20"/>
        </w:rPr>
        <w:t xml:space="preserve">subgroups </w:t>
      </w:r>
      <w:r w:rsidRPr="00505EE9">
        <w:rPr>
          <w:sz w:val="20"/>
          <w:szCs w:val="20"/>
        </w:rPr>
        <w:t xml:space="preserve">in </w:t>
      </w:r>
      <w:r w:rsidR="0031754B" w:rsidRPr="00505EE9">
        <w:rPr>
          <w:sz w:val="20"/>
          <w:szCs w:val="20"/>
        </w:rPr>
        <w:t>s</w:t>
      </w:r>
      <w:r w:rsidRPr="00505EE9">
        <w:rPr>
          <w:sz w:val="20"/>
          <w:szCs w:val="20"/>
        </w:rPr>
        <w:t xml:space="preserve">pring 2020 to the IRs in the corresponding age and sex </w:t>
      </w:r>
      <w:r w:rsidR="00A308FB" w:rsidRPr="00505EE9">
        <w:rPr>
          <w:sz w:val="20"/>
          <w:szCs w:val="20"/>
        </w:rPr>
        <w:t xml:space="preserve">subgroups </w:t>
      </w:r>
      <w:r w:rsidRPr="00505EE9">
        <w:rPr>
          <w:sz w:val="20"/>
          <w:szCs w:val="20"/>
        </w:rPr>
        <w:t xml:space="preserve">in </w:t>
      </w:r>
      <w:r w:rsidR="0031754B" w:rsidRPr="00505EE9">
        <w:rPr>
          <w:sz w:val="20"/>
          <w:szCs w:val="20"/>
        </w:rPr>
        <w:t>s</w:t>
      </w:r>
      <w:r w:rsidRPr="00505EE9">
        <w:rPr>
          <w:sz w:val="20"/>
          <w:szCs w:val="20"/>
        </w:rPr>
        <w:t>pring 2018. Dots represent the IRRs and error bars represent the 95% confidence intervals. Dash lines represent an IRR of 1.</w:t>
      </w:r>
    </w:p>
    <w:sectPr w:rsidR="008109FB" w:rsidRPr="00505EE9" w:rsidSect="00366757">
      <w:headerReference w:type="even" r:id="rId11"/>
      <w:headerReference w:type="default" r:id="rId12"/>
      <w:footerReference w:type="default" r:id="rId13"/>
      <w:head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24DAE2" w14:textId="77777777" w:rsidR="00985507" w:rsidRDefault="00985507" w:rsidP="00AD5DD5">
      <w:pPr>
        <w:spacing w:after="0" w:line="240" w:lineRule="auto"/>
      </w:pPr>
      <w:r>
        <w:separator/>
      </w:r>
    </w:p>
  </w:endnote>
  <w:endnote w:type="continuationSeparator" w:id="0">
    <w:p w14:paraId="122A19CE" w14:textId="77777777" w:rsidR="00985507" w:rsidRDefault="00985507" w:rsidP="00AD5DD5">
      <w:pPr>
        <w:spacing w:after="0" w:line="240" w:lineRule="auto"/>
      </w:pPr>
      <w:r>
        <w:continuationSeparator/>
      </w:r>
    </w:p>
  </w:endnote>
  <w:endnote w:type="continuationNotice" w:id="1">
    <w:p w14:paraId="6ED98837" w14:textId="77777777" w:rsidR="00985507" w:rsidRDefault="0098550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9C76F8" w14:textId="77777777" w:rsidR="008C3C5F" w:rsidRPr="008C3C5F" w:rsidRDefault="008C3C5F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8C3C5F">
      <w:rPr>
        <w:caps/>
      </w:rPr>
      <w:fldChar w:fldCharType="begin"/>
    </w:r>
    <w:r w:rsidRPr="008C3C5F">
      <w:rPr>
        <w:caps/>
      </w:rPr>
      <w:instrText xml:space="preserve"> PAGE   \* MERGEFORMAT </w:instrText>
    </w:r>
    <w:r w:rsidRPr="008C3C5F">
      <w:rPr>
        <w:caps/>
      </w:rPr>
      <w:fldChar w:fldCharType="separate"/>
    </w:r>
    <w:r w:rsidRPr="008C3C5F">
      <w:rPr>
        <w:caps/>
        <w:noProof/>
      </w:rPr>
      <w:t>2</w:t>
    </w:r>
    <w:r w:rsidRPr="008C3C5F">
      <w:rPr>
        <w:caps/>
        <w:noProof/>
      </w:rPr>
      <w:fldChar w:fldCharType="end"/>
    </w:r>
  </w:p>
  <w:p w14:paraId="249451E2" w14:textId="77777777" w:rsidR="008C3C5F" w:rsidRDefault="008C3C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B5AA43" w14:textId="77777777" w:rsidR="00985507" w:rsidRDefault="00985507" w:rsidP="00AD5DD5">
      <w:pPr>
        <w:spacing w:after="0" w:line="240" w:lineRule="auto"/>
      </w:pPr>
      <w:r>
        <w:separator/>
      </w:r>
    </w:p>
  </w:footnote>
  <w:footnote w:type="continuationSeparator" w:id="0">
    <w:p w14:paraId="2F9FEA85" w14:textId="77777777" w:rsidR="00985507" w:rsidRDefault="00985507" w:rsidP="00AD5DD5">
      <w:pPr>
        <w:spacing w:after="0" w:line="240" w:lineRule="auto"/>
      </w:pPr>
      <w:r>
        <w:continuationSeparator/>
      </w:r>
    </w:p>
  </w:footnote>
  <w:footnote w:type="continuationNotice" w:id="1">
    <w:p w14:paraId="5B22130D" w14:textId="77777777" w:rsidR="00985507" w:rsidRDefault="0098550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72C7CD" w14:textId="0FB8F872" w:rsidR="00AD5DD5" w:rsidRDefault="00AD5DD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461FF293" wp14:editId="08E501CE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4445"/>
              <wp:wrapNone/>
              <wp:docPr id="680528316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C4AFE8" w14:textId="3E9D2FEC" w:rsidR="00AD5DD5" w:rsidRPr="00AD5DD5" w:rsidRDefault="00AD5DD5" w:rsidP="00AD5DD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AD5DD5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61FF29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34.95pt;height:34.95pt;z-index:251658241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32C4AFE8" w14:textId="3E9D2FEC" w:rsidR="00AD5DD5" w:rsidRPr="00AD5DD5" w:rsidRDefault="00AD5DD5" w:rsidP="00AD5DD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AD5DD5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F7D153" w14:textId="3F517FA8" w:rsidR="00AD5DD5" w:rsidRDefault="00AD5DD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349B2D65" wp14:editId="1F24C56E">
              <wp:simplePos x="914400" y="45720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4445"/>
              <wp:wrapNone/>
              <wp:docPr id="441753522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7BAFE7D" w14:textId="4BC1C119" w:rsidR="00AD5DD5" w:rsidRPr="00AD5DD5" w:rsidRDefault="00AD5DD5" w:rsidP="00AD5DD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AD5DD5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9B2D6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ternal" style="position:absolute;margin-left:0;margin-top:0;width:34.95pt;height:34.95pt;z-index:25165824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27BAFE7D" w14:textId="4BC1C119" w:rsidR="00AD5DD5" w:rsidRPr="00AD5DD5" w:rsidRDefault="00AD5DD5" w:rsidP="00AD5DD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AD5DD5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F41AC8" w14:textId="7FC50999" w:rsidR="00AD5DD5" w:rsidRDefault="00AD5DD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50E3748" wp14:editId="53E7931F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4445"/>
              <wp:wrapNone/>
              <wp:docPr id="459811419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2F57795" w14:textId="5DF96E23" w:rsidR="00AD5DD5" w:rsidRPr="00AD5DD5" w:rsidRDefault="00AD5DD5" w:rsidP="00AD5DD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AD5DD5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0E374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42F57795" w14:textId="5DF96E23" w:rsidR="00AD5DD5" w:rsidRPr="00AD5DD5" w:rsidRDefault="00AD5DD5" w:rsidP="00AD5DD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AD5DD5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39D"/>
    <w:rsid w:val="00076617"/>
    <w:rsid w:val="00086027"/>
    <w:rsid w:val="00101686"/>
    <w:rsid w:val="0012443D"/>
    <w:rsid w:val="001C04A3"/>
    <w:rsid w:val="001D7F15"/>
    <w:rsid w:val="001E2639"/>
    <w:rsid w:val="00234C5C"/>
    <w:rsid w:val="002659B9"/>
    <w:rsid w:val="002B7979"/>
    <w:rsid w:val="002F037C"/>
    <w:rsid w:val="00301B0F"/>
    <w:rsid w:val="0031754B"/>
    <w:rsid w:val="00321422"/>
    <w:rsid w:val="00334D0B"/>
    <w:rsid w:val="00366757"/>
    <w:rsid w:val="00367EF3"/>
    <w:rsid w:val="003B6A66"/>
    <w:rsid w:val="0040551F"/>
    <w:rsid w:val="00470447"/>
    <w:rsid w:val="00497D52"/>
    <w:rsid w:val="004E6BC5"/>
    <w:rsid w:val="004F14A8"/>
    <w:rsid w:val="00505EE9"/>
    <w:rsid w:val="00561F7C"/>
    <w:rsid w:val="005F5569"/>
    <w:rsid w:val="00616CFD"/>
    <w:rsid w:val="00635D7F"/>
    <w:rsid w:val="00641132"/>
    <w:rsid w:val="00673AA2"/>
    <w:rsid w:val="006A656F"/>
    <w:rsid w:val="006B765B"/>
    <w:rsid w:val="006D4592"/>
    <w:rsid w:val="006F239D"/>
    <w:rsid w:val="00720DA7"/>
    <w:rsid w:val="00723BB1"/>
    <w:rsid w:val="00793E98"/>
    <w:rsid w:val="00796BB2"/>
    <w:rsid w:val="007B609F"/>
    <w:rsid w:val="008109FB"/>
    <w:rsid w:val="008C3C5F"/>
    <w:rsid w:val="008F11FD"/>
    <w:rsid w:val="0091330D"/>
    <w:rsid w:val="00985507"/>
    <w:rsid w:val="009B160F"/>
    <w:rsid w:val="009F7C1F"/>
    <w:rsid w:val="00A308FB"/>
    <w:rsid w:val="00A4697F"/>
    <w:rsid w:val="00A9078C"/>
    <w:rsid w:val="00AA3D5E"/>
    <w:rsid w:val="00AD5DD5"/>
    <w:rsid w:val="00AE7420"/>
    <w:rsid w:val="00AF57B0"/>
    <w:rsid w:val="00B425E8"/>
    <w:rsid w:val="00B50001"/>
    <w:rsid w:val="00BA16FA"/>
    <w:rsid w:val="00BA43A3"/>
    <w:rsid w:val="00C063D1"/>
    <w:rsid w:val="00C1259E"/>
    <w:rsid w:val="00C40482"/>
    <w:rsid w:val="00C72CCD"/>
    <w:rsid w:val="00C777B3"/>
    <w:rsid w:val="00C8740C"/>
    <w:rsid w:val="00CC6163"/>
    <w:rsid w:val="00CE70E2"/>
    <w:rsid w:val="00D005B2"/>
    <w:rsid w:val="00D345D6"/>
    <w:rsid w:val="00D67E3B"/>
    <w:rsid w:val="00E12D49"/>
    <w:rsid w:val="00E96F2E"/>
    <w:rsid w:val="00EA004A"/>
    <w:rsid w:val="00EE1DF7"/>
    <w:rsid w:val="00F01C39"/>
    <w:rsid w:val="00F12A3E"/>
    <w:rsid w:val="00F636E5"/>
    <w:rsid w:val="00F72CCB"/>
    <w:rsid w:val="00FB0BDF"/>
    <w:rsid w:val="00FC3A54"/>
    <w:rsid w:val="00FD64DE"/>
    <w:rsid w:val="00FE2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EDAE2D"/>
  <w15:chartTrackingRefBased/>
  <w15:docId w15:val="{E76E8EF0-6563-46C4-87CD-E3C5F0BD0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9FB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F15"/>
    <w:pPr>
      <w:keepNext/>
      <w:keepLines/>
      <w:spacing w:after="120" w:line="24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1B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1B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5D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DD5"/>
  </w:style>
  <w:style w:type="paragraph" w:styleId="Footer">
    <w:name w:val="footer"/>
    <w:basedOn w:val="Normal"/>
    <w:link w:val="FooterChar"/>
    <w:uiPriority w:val="99"/>
    <w:unhideWhenUsed/>
    <w:rsid w:val="008C3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3C5F"/>
    <w:rPr>
      <w:rFonts w:ascii="Arial" w:hAnsi="Arial"/>
    </w:rPr>
  </w:style>
  <w:style w:type="paragraph" w:customStyle="1" w:styleId="paragraph">
    <w:name w:val="paragraph"/>
    <w:basedOn w:val="Normal"/>
    <w:rsid w:val="00C72C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C72CCD"/>
  </w:style>
  <w:style w:type="character" w:customStyle="1" w:styleId="eop">
    <w:name w:val="eop"/>
    <w:basedOn w:val="DefaultParagraphFont"/>
    <w:rsid w:val="00C72CCD"/>
  </w:style>
  <w:style w:type="character" w:customStyle="1" w:styleId="scxw71466646">
    <w:name w:val="scxw71466646"/>
    <w:basedOn w:val="DefaultParagraphFont"/>
    <w:rsid w:val="00C72CCD"/>
  </w:style>
  <w:style w:type="character" w:styleId="CommentReference">
    <w:name w:val="annotation reference"/>
    <w:basedOn w:val="DefaultParagraphFont"/>
    <w:uiPriority w:val="99"/>
    <w:semiHidden/>
    <w:unhideWhenUsed/>
    <w:rsid w:val="007B60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60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09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0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09F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93E98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72CCB"/>
    <w:pPr>
      <w:spacing w:after="0"/>
      <w:contextualSpacing/>
    </w:pPr>
    <w:rPr>
      <w:rFonts w:eastAsiaTheme="majorEastAsia" w:cstheme="majorBidi"/>
      <w:b/>
      <w:color w:val="000000" w:themeColor="text1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2CCB"/>
    <w:rPr>
      <w:rFonts w:ascii="Arial" w:eastAsiaTheme="majorEastAsia" w:hAnsi="Arial" w:cstheme="majorBidi"/>
      <w:b/>
      <w:color w:val="000000" w:themeColor="text1"/>
      <w:spacing w:val="-10"/>
      <w:kern w:val="28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301B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01B0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F15"/>
    <w:rPr>
      <w:rFonts w:ascii="Arial" w:eastAsiaTheme="majorEastAsia" w:hAnsi="Arial" w:cstheme="majorBidi"/>
      <w:b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425E8"/>
    <w:pPr>
      <w:spacing w:line="259" w:lineRule="auto"/>
      <w:outlineLvl w:val="9"/>
    </w:pPr>
    <w:rPr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425E8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03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8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17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35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64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9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75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83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38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8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96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7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41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09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0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1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1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08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8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79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41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66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95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56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9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39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90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65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39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4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97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95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49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0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33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0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39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4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77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2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07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85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63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11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82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44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5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8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32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7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4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93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84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53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94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3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34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7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25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22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53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76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6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88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0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42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4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9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74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99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71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8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26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9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0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83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3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50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47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58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59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1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90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6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55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82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6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3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55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21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05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98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4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34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9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4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77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07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6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0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02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44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21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92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52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18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59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75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6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21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69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69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8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6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8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64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8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81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41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2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1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16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07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80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2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46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75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36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43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70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7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94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55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60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49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33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69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71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96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70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80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93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67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12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46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36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11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5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73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76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38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1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72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63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71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66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1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38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9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66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1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04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4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1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21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76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44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5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98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2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7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9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70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93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83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9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20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0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2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7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73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27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78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3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36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5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13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22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36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20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CF357589634E4293D4D436D470D954" ma:contentTypeVersion="14" ma:contentTypeDescription="Create a new document." ma:contentTypeScope="" ma:versionID="bf31ed8ca8cd143e25e6188de8fd89ab">
  <xsd:schema xmlns:xsd="http://www.w3.org/2001/XMLSchema" xmlns:xs="http://www.w3.org/2001/XMLSchema" xmlns:p="http://schemas.microsoft.com/office/2006/metadata/properties" xmlns:ns2="c1b994b6-376b-48ce-8348-56ecff17aa65" xmlns:ns3="74b8ace9-da2c-4db3-afc2-caf0f51857ae" targetNamespace="http://schemas.microsoft.com/office/2006/metadata/properties" ma:root="true" ma:fieldsID="eef3efd17536eaa2d86c1688ca21d95c" ns2:_="" ns3:_="">
    <xsd:import namespace="c1b994b6-376b-48ce-8348-56ecff17aa65"/>
    <xsd:import namespace="74b8ace9-da2c-4db3-afc2-caf0f51857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b994b6-376b-48ce-8348-56ecff17aa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fb0b088-da3c-47ed-872c-fc1360427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b8ace9-da2c-4db3-afc2-caf0f51857a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6feb337-3336-4e8c-8d27-fab97fa2bf5c}" ma:internalName="TaxCatchAll" ma:showField="CatchAllData" ma:web="74b8ace9-da2c-4db3-afc2-caf0f51857a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1b994b6-376b-48ce-8348-56ecff17aa65">
      <Terms xmlns="http://schemas.microsoft.com/office/infopath/2007/PartnerControls"/>
    </lcf76f155ced4ddcb4097134ff3c332f>
    <TaxCatchAll xmlns="74b8ace9-da2c-4db3-afc2-caf0f51857ae" xsi:nil="true"/>
  </documentManagement>
</p:properties>
</file>

<file path=customXml/itemProps1.xml><?xml version="1.0" encoding="utf-8"?>
<ds:datastoreItem xmlns:ds="http://schemas.openxmlformats.org/officeDocument/2006/customXml" ds:itemID="{C4F8CAFC-3C25-4649-BDA9-ED918B3872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85139D2-3CAF-4847-A9B5-23BF99F288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b994b6-376b-48ce-8348-56ecff17aa65"/>
    <ds:schemaRef ds:uri="74b8ace9-da2c-4db3-afc2-caf0f51857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44DE3E6-B48C-426A-BA4B-DE72105FD27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7B59EAD-430F-40E4-95E9-6543EFF1484E}">
  <ds:schemaRefs>
    <ds:schemaRef ds:uri="http://schemas.microsoft.com/office/2006/metadata/properties"/>
    <ds:schemaRef ds:uri="http://schemas.microsoft.com/office/infopath/2007/PartnerControls"/>
    <ds:schemaRef ds:uri="c1b994b6-376b-48ce-8348-56ecff17aa65"/>
    <ds:schemaRef ds:uri="74b8ace9-da2c-4db3-afc2-caf0f51857ae"/>
  </ds:schemaRefs>
</ds:datastoreItem>
</file>

<file path=docMetadata/LabelInfo.xml><?xml version="1.0" encoding="utf-8"?>
<clbl:labelList xmlns:clbl="http://schemas.microsoft.com/office/2020/mipLabelMetadata">
  <clbl:label id="{9e3dcb88-8425-4e1d-b1a3-bd5572915bbc}" enabled="1" method="Privileged" siteId="{aca3c8d6-aa71-4e1a-a10e-03572fc58c0b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1</Pages>
  <Words>86</Words>
  <Characters>494</Characters>
  <Application>Microsoft Office Word</Application>
  <DocSecurity>0</DocSecurity>
  <Lines>4</Lines>
  <Paragraphs>1</Paragraphs>
  <ScaleCrop>false</ScaleCrop>
  <Company>Sanofi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Kexin /US/EXT</dc:creator>
  <cp:keywords/>
  <dc:description/>
  <cp:lastModifiedBy>Zhu, Kexin /US</cp:lastModifiedBy>
  <cp:revision>67</cp:revision>
  <dcterms:created xsi:type="dcterms:W3CDTF">2025-01-16T01:21:00Z</dcterms:created>
  <dcterms:modified xsi:type="dcterms:W3CDTF">2026-02-01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b682a5b,289009bc,1a549fb2</vt:lpwstr>
  </property>
  <property fmtid="{D5CDD505-2E9C-101B-9397-08002B2CF9AE}" pid="3" name="ClassificationContentMarkingHeaderFontProps">
    <vt:lpwstr>#4a569e,10,Calibri</vt:lpwstr>
  </property>
  <property fmtid="{D5CDD505-2E9C-101B-9397-08002B2CF9AE}" pid="4" name="ClassificationContentMarkingHeaderText">
    <vt:lpwstr>Internal</vt:lpwstr>
  </property>
  <property fmtid="{D5CDD505-2E9C-101B-9397-08002B2CF9AE}" pid="5" name="MSIP_Label_9e3dcb88-8425-4e1d-b1a3-bd5572915bbc_Enabled">
    <vt:lpwstr>true</vt:lpwstr>
  </property>
  <property fmtid="{D5CDD505-2E9C-101B-9397-08002B2CF9AE}" pid="6" name="MSIP_Label_9e3dcb88-8425-4e1d-b1a3-bd5572915bbc_SetDate">
    <vt:lpwstr>2025-01-16T01:22:02Z</vt:lpwstr>
  </property>
  <property fmtid="{D5CDD505-2E9C-101B-9397-08002B2CF9AE}" pid="7" name="MSIP_Label_9e3dcb88-8425-4e1d-b1a3-bd5572915bbc_Method">
    <vt:lpwstr>Privileged</vt:lpwstr>
  </property>
  <property fmtid="{D5CDD505-2E9C-101B-9397-08002B2CF9AE}" pid="8" name="MSIP_Label_9e3dcb88-8425-4e1d-b1a3-bd5572915bbc_Name">
    <vt:lpwstr>Internal</vt:lpwstr>
  </property>
  <property fmtid="{D5CDD505-2E9C-101B-9397-08002B2CF9AE}" pid="9" name="MSIP_Label_9e3dcb88-8425-4e1d-b1a3-bd5572915bbc_SiteId">
    <vt:lpwstr>aca3c8d6-aa71-4e1a-a10e-03572fc58c0b</vt:lpwstr>
  </property>
  <property fmtid="{D5CDD505-2E9C-101B-9397-08002B2CF9AE}" pid="10" name="MSIP_Label_9e3dcb88-8425-4e1d-b1a3-bd5572915bbc_ActionId">
    <vt:lpwstr>a3e80390-5b6a-40dc-8922-b2c050c7f2fa</vt:lpwstr>
  </property>
  <property fmtid="{D5CDD505-2E9C-101B-9397-08002B2CF9AE}" pid="11" name="MSIP_Label_9e3dcb88-8425-4e1d-b1a3-bd5572915bbc_ContentBits">
    <vt:lpwstr>1</vt:lpwstr>
  </property>
  <property fmtid="{D5CDD505-2E9C-101B-9397-08002B2CF9AE}" pid="12" name="ContentTypeId">
    <vt:lpwstr>0x01010068CF357589634E4293D4D436D470D954</vt:lpwstr>
  </property>
  <property fmtid="{D5CDD505-2E9C-101B-9397-08002B2CF9AE}" pid="13" name="MediaServiceImageTags">
    <vt:lpwstr/>
  </property>
</Properties>
</file>